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3A188" w14:textId="77777777" w:rsidR="00BF440A" w:rsidRPr="00BF440A" w:rsidRDefault="00BF440A" w:rsidP="00BF440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B55608B" w14:textId="62109641" w:rsidR="00BF440A" w:rsidRPr="00BF440A" w:rsidRDefault="00BF440A" w:rsidP="00BF440A">
      <w:pPr>
        <w:tabs>
          <w:tab w:val="right" w:pos="3969"/>
        </w:tabs>
        <w:spacing w:after="0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BF440A">
        <w:rPr>
          <w:rFonts w:asciiTheme="majorBidi" w:hAnsiTheme="majorBidi" w:cstheme="majorBidi"/>
          <w:b/>
          <w:bCs/>
          <w:noProof/>
          <w:color w:val="FF0000"/>
          <w:sz w:val="24"/>
          <w:szCs w:val="24"/>
        </w:rPr>
        <w:drawing>
          <wp:inline distT="0" distB="0" distL="0" distR="0" wp14:anchorId="31612C88" wp14:editId="110889B8">
            <wp:extent cx="5943600" cy="2064385"/>
            <wp:effectExtent l="0" t="0" r="0" b="0"/>
            <wp:docPr id="3" name="Picture 2" descr="A comparison of a black and white imag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A216E7-FA25-D3AA-1B7F-4CBD6DF3BE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omparison of a black and white image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A216E7-FA25-D3AA-1B7F-4CBD6DF3BE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F5F7B" w14:textId="77777777" w:rsidR="00BF440A" w:rsidRPr="00BF440A" w:rsidRDefault="00BF440A" w:rsidP="00BF440A">
      <w:pPr>
        <w:tabs>
          <w:tab w:val="right" w:pos="3969"/>
        </w:tabs>
        <w:spacing w:after="0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5AD60523" w14:textId="7313EB9B" w:rsidR="00D34909" w:rsidRDefault="00BF440A" w:rsidP="00112C98">
      <w:pPr>
        <w:tabs>
          <w:tab w:val="right" w:pos="3969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440A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ure </w:t>
      </w:r>
      <w:r w:rsidR="00112C98" w:rsidRPr="00BF440A">
        <w:rPr>
          <w:rFonts w:asciiTheme="majorBidi" w:hAnsiTheme="majorBidi" w:cstheme="majorBidi"/>
          <w:b/>
          <w:bCs/>
          <w:color w:val="FF0000"/>
          <w:sz w:val="24"/>
          <w:szCs w:val="24"/>
        </w:rPr>
        <w:t>S</w:t>
      </w:r>
      <w:bookmarkStart w:id="0" w:name="_GoBack"/>
      <w:bookmarkEnd w:id="0"/>
      <w:r w:rsidRPr="00BF440A">
        <w:rPr>
          <w:rFonts w:asciiTheme="majorBidi" w:hAnsiTheme="majorBidi" w:cstheme="majorBidi"/>
          <w:b/>
          <w:bCs/>
          <w:color w:val="FF0000"/>
          <w:sz w:val="24"/>
          <w:szCs w:val="24"/>
        </w:rPr>
        <w:t>1</w:t>
      </w:r>
      <w:r w:rsidRPr="00BF440A">
        <w:rPr>
          <w:rFonts w:asciiTheme="majorBidi" w:hAnsiTheme="majorBidi" w:cstheme="majorBidi"/>
          <w:sz w:val="24"/>
          <w:szCs w:val="24"/>
        </w:rPr>
        <w:t xml:space="preserve">: SEM of </w:t>
      </w:r>
      <w:proofErr w:type="spellStart"/>
      <w:r w:rsidRPr="00BF440A">
        <w:rPr>
          <w:rFonts w:asciiTheme="majorBidi" w:hAnsiTheme="majorBidi" w:cstheme="majorBidi"/>
          <w:sz w:val="24"/>
          <w:szCs w:val="24"/>
        </w:rPr>
        <w:t>Phytol@NE-HGBs</w:t>
      </w:r>
      <w:proofErr w:type="spellEnd"/>
      <w:r w:rsidRPr="00BF440A">
        <w:rPr>
          <w:rFonts w:asciiTheme="majorBidi" w:hAnsiTheme="majorBidi" w:cstheme="majorBidi"/>
          <w:sz w:val="24"/>
          <w:szCs w:val="24"/>
        </w:rPr>
        <w:t xml:space="preserve">. </w:t>
      </w:r>
    </w:p>
    <w:p w14:paraId="52AE8C06" w14:textId="71761A26" w:rsidR="00BF440A" w:rsidRDefault="00BF440A" w:rsidP="00D34909">
      <w:pPr>
        <w:tabs>
          <w:tab w:val="right" w:pos="3969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F440A">
        <w:rPr>
          <w:rFonts w:asciiTheme="majorBidi" w:hAnsiTheme="majorBidi" w:cstheme="majorBidi"/>
          <w:sz w:val="24"/>
          <w:szCs w:val="24"/>
        </w:rPr>
        <w:t>(</w:t>
      </w:r>
      <w:r w:rsidRPr="00BF440A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BF440A">
        <w:rPr>
          <w:rFonts w:asciiTheme="majorBidi" w:hAnsiTheme="majorBidi" w:cstheme="majorBidi"/>
          <w:sz w:val="24"/>
          <w:szCs w:val="24"/>
        </w:rPr>
        <w:t>) Cross-sectional morphology reveals the hydrogel bead structur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F440A">
        <w:rPr>
          <w:rFonts w:asciiTheme="majorBidi" w:hAnsiTheme="majorBidi" w:cstheme="majorBidi"/>
          <w:sz w:val="24"/>
          <w:szCs w:val="24"/>
        </w:rPr>
        <w:t>(</w:t>
      </w:r>
      <w:r w:rsidRPr="00BF440A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BF440A">
        <w:rPr>
          <w:rFonts w:asciiTheme="majorBidi" w:hAnsiTheme="majorBidi" w:cstheme="majorBidi"/>
          <w:sz w:val="24"/>
          <w:szCs w:val="24"/>
        </w:rPr>
        <w:t>) Surface texture morphology, showing wrinkled yet defect-free bead surface topography.</w:t>
      </w:r>
    </w:p>
    <w:sectPr w:rsidR="00BF4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3EA"/>
    <w:rsid w:val="00112C98"/>
    <w:rsid w:val="001E533B"/>
    <w:rsid w:val="004F5FFE"/>
    <w:rsid w:val="005831D8"/>
    <w:rsid w:val="007C1B5A"/>
    <w:rsid w:val="008A35E2"/>
    <w:rsid w:val="0093622E"/>
    <w:rsid w:val="00995382"/>
    <w:rsid w:val="00AE23EA"/>
    <w:rsid w:val="00BF440A"/>
    <w:rsid w:val="00D34909"/>
    <w:rsid w:val="00D96662"/>
    <w:rsid w:val="00EA0809"/>
    <w:rsid w:val="00EC3DE8"/>
    <w:rsid w:val="00FB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7217"/>
  <w15:chartTrackingRefBased/>
  <w15:docId w15:val="{EB22DAEC-C238-477C-9185-45921ED6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3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3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3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E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44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Microsoft account</cp:lastModifiedBy>
  <cp:revision>3</cp:revision>
  <dcterms:created xsi:type="dcterms:W3CDTF">2025-06-19T11:16:00Z</dcterms:created>
  <dcterms:modified xsi:type="dcterms:W3CDTF">2025-06-19T19:12:00Z</dcterms:modified>
</cp:coreProperties>
</file>